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73C7D9F1" w14:textId="77777777" w:rsidR="00BC3F14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D658AC8" w14:textId="77777777" w:rsidR="00BB3F4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0F0264C" w14:textId="520269CD" w:rsidR="00BC3F14" w:rsidRDefault="008452B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3235AA8D" w14:textId="37FA0528" w:rsidR="00BC3F14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12C4197" w:rsidR="00BC3F14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09DD0E55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007B8981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33BA393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59F1E546" w14:textId="77777777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AB002C5" w14:textId="77777777" w:rsidR="00BB3F4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97FA2ED" w14:textId="77777777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EBD210B" w14:textId="49D1189A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/4</w:t>
            </w:r>
          </w:p>
          <w:p w14:paraId="4EE896B3" w14:textId="02F4E07A" w:rsidR="00BC3F14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0AB669C0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9BF67DD" w14:textId="1D36201E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0D886E8" w14:textId="77777777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7A50246" w14:textId="77777777" w:rsidR="00BC3F14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A1F7DE" w14:textId="0DBC30B3" w:rsidR="00BC3F14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8762578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/7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7C06953" w:rsidR="00BB3F47" w:rsidRPr="00892E17" w:rsidRDefault="008452B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F89691F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 and 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F6E23DF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6FDFA5CF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AF439C3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FB069F8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57A29C8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2AA1A3B7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C68B14A" w:rsidR="00BB3F47" w:rsidRPr="00892E17" w:rsidRDefault="008452B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9B304B3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572E784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7B989DB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DA59AA2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2F02D18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A1F1602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46CD88DF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608BCBC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83D5D74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536E6DC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D2F7AFE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060FB6AB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/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C303794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C627619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4D1260C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/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9636672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/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CAAEF46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36C2693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/14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62B2EAD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9EE6F5A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9FB0299" w:rsidR="00BB3F47" w:rsidRPr="00892E17" w:rsidRDefault="00BC3F1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661049A" w:rsidR="00BB3F47" w:rsidRPr="00892E17" w:rsidRDefault="00BC3F1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itle Page 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6891498">
    <w:abstractNumId w:val="3"/>
  </w:num>
  <w:num w:numId="2" w16cid:durableId="1426462833">
    <w:abstractNumId w:val="32"/>
  </w:num>
  <w:num w:numId="3" w16cid:durableId="2001032248">
    <w:abstractNumId w:val="25"/>
  </w:num>
  <w:num w:numId="4" w16cid:durableId="115174415">
    <w:abstractNumId w:val="10"/>
  </w:num>
  <w:num w:numId="5" w16cid:durableId="644896606">
    <w:abstractNumId w:val="6"/>
  </w:num>
  <w:num w:numId="6" w16cid:durableId="1098480802">
    <w:abstractNumId w:val="29"/>
  </w:num>
  <w:num w:numId="7" w16cid:durableId="1482429497">
    <w:abstractNumId w:val="28"/>
  </w:num>
  <w:num w:numId="8" w16cid:durableId="1808817768">
    <w:abstractNumId w:val="5"/>
  </w:num>
  <w:num w:numId="9" w16cid:durableId="442501918">
    <w:abstractNumId w:val="9"/>
  </w:num>
  <w:num w:numId="10" w16cid:durableId="1150292844">
    <w:abstractNumId w:val="22"/>
  </w:num>
  <w:num w:numId="11" w16cid:durableId="1263300702">
    <w:abstractNumId w:val="23"/>
  </w:num>
  <w:num w:numId="12" w16cid:durableId="2040353048">
    <w:abstractNumId w:val="20"/>
  </w:num>
  <w:num w:numId="13" w16cid:durableId="1597445748">
    <w:abstractNumId w:val="34"/>
  </w:num>
  <w:num w:numId="14" w16cid:durableId="282003418">
    <w:abstractNumId w:val="13"/>
  </w:num>
  <w:num w:numId="15" w16cid:durableId="1112356330">
    <w:abstractNumId w:val="14"/>
  </w:num>
  <w:num w:numId="16" w16cid:durableId="1624380016">
    <w:abstractNumId w:val="15"/>
  </w:num>
  <w:num w:numId="17" w16cid:durableId="1823544987">
    <w:abstractNumId w:val="18"/>
  </w:num>
  <w:num w:numId="18" w16cid:durableId="1731925949">
    <w:abstractNumId w:val="17"/>
  </w:num>
  <w:num w:numId="19" w16cid:durableId="1145196624">
    <w:abstractNumId w:val="27"/>
  </w:num>
  <w:num w:numId="20" w16cid:durableId="1514294445">
    <w:abstractNumId w:val="1"/>
  </w:num>
  <w:num w:numId="21" w16cid:durableId="2044551367">
    <w:abstractNumId w:val="12"/>
  </w:num>
  <w:num w:numId="22" w16cid:durableId="597713020">
    <w:abstractNumId w:val="7"/>
  </w:num>
  <w:num w:numId="23" w16cid:durableId="413552198">
    <w:abstractNumId w:val="19"/>
  </w:num>
  <w:num w:numId="24" w16cid:durableId="749740147">
    <w:abstractNumId w:val="26"/>
  </w:num>
  <w:num w:numId="25" w16cid:durableId="845679441">
    <w:abstractNumId w:val="8"/>
  </w:num>
  <w:num w:numId="26" w16cid:durableId="1695185722">
    <w:abstractNumId w:val="33"/>
  </w:num>
  <w:num w:numId="27" w16cid:durableId="1503742367">
    <w:abstractNumId w:val="24"/>
  </w:num>
  <w:num w:numId="28" w16cid:durableId="1698697783">
    <w:abstractNumId w:val="2"/>
  </w:num>
  <w:num w:numId="29" w16cid:durableId="1468472173">
    <w:abstractNumId w:val="4"/>
  </w:num>
  <w:num w:numId="30" w16cid:durableId="580406430">
    <w:abstractNumId w:val="31"/>
  </w:num>
  <w:num w:numId="31" w16cid:durableId="7295713">
    <w:abstractNumId w:val="11"/>
  </w:num>
  <w:num w:numId="32" w16cid:durableId="116142219">
    <w:abstractNumId w:val="36"/>
  </w:num>
  <w:num w:numId="33" w16cid:durableId="1972514634">
    <w:abstractNumId w:val="16"/>
  </w:num>
  <w:num w:numId="34" w16cid:durableId="760757938">
    <w:abstractNumId w:val="30"/>
  </w:num>
  <w:num w:numId="35" w16cid:durableId="684133647">
    <w:abstractNumId w:val="0"/>
  </w:num>
  <w:num w:numId="36" w16cid:durableId="719284654">
    <w:abstractNumId w:val="21"/>
  </w:num>
  <w:num w:numId="37" w16cid:durableId="3482207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2020FA"/>
    <w:rsid w:val="00531DC8"/>
    <w:rsid w:val="00722ACD"/>
    <w:rsid w:val="007402F5"/>
    <w:rsid w:val="008452B4"/>
    <w:rsid w:val="00BB3F47"/>
    <w:rsid w:val="00BC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44</Words>
  <Characters>823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icrosoft Office User</cp:lastModifiedBy>
  <cp:revision>3</cp:revision>
  <dcterms:created xsi:type="dcterms:W3CDTF">2022-12-01T11:22:00Z</dcterms:created>
  <dcterms:modified xsi:type="dcterms:W3CDTF">2022-12-31T17:00:00Z</dcterms:modified>
</cp:coreProperties>
</file>